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3699"/>
        <w:gridCol w:w="3516"/>
        <w:gridCol w:w="700"/>
      </w:tblGrid>
      <w:tr w:rsidR="00B8349E" w:rsidRPr="00417A49" w:rsidTr="00FD19CC">
        <w:tc>
          <w:tcPr>
            <w:tcW w:w="1101" w:type="dxa"/>
          </w:tcPr>
          <w:p w:rsidR="00B8349E" w:rsidRPr="00417A49" w:rsidRDefault="00F87D53">
            <w:pPr>
              <w:rPr>
                <w:rFonts w:ascii="Times New Roman" w:hAnsi="Times New Roman" w:cs="Times New Roman"/>
                <w:b/>
              </w:rPr>
            </w:pPr>
            <w:r w:rsidRPr="00417A49">
              <w:rPr>
                <w:rFonts w:ascii="Times New Roman" w:hAnsi="Times New Roman" w:cs="Times New Roman"/>
                <w:b/>
              </w:rPr>
              <w:t>Product</w:t>
            </w:r>
          </w:p>
        </w:tc>
        <w:tc>
          <w:tcPr>
            <w:tcW w:w="3699" w:type="dxa"/>
          </w:tcPr>
          <w:p w:rsidR="00B8349E" w:rsidRPr="00417A49" w:rsidRDefault="00B8349E" w:rsidP="00F87D53">
            <w:pPr>
              <w:rPr>
                <w:rFonts w:ascii="Times New Roman" w:hAnsi="Times New Roman" w:cs="Times New Roman"/>
                <w:b/>
              </w:rPr>
            </w:pPr>
            <w:r w:rsidRPr="00417A49">
              <w:rPr>
                <w:rFonts w:ascii="Times New Roman" w:hAnsi="Times New Roman" w:cs="Times New Roman"/>
                <w:b/>
              </w:rPr>
              <w:t>Forward primer</w:t>
            </w:r>
            <w:r w:rsidR="00F87D53" w:rsidRPr="00417A49">
              <w:rPr>
                <w:rFonts w:ascii="Times New Roman" w:hAnsi="Times New Roman" w:cs="Times New Roman"/>
                <w:b/>
              </w:rPr>
              <w:t xml:space="preserve"> 5’</w:t>
            </w:r>
            <w:r w:rsidR="00F87D53" w:rsidRPr="00417A49">
              <w:rPr>
                <w:rFonts w:ascii="Times New Roman" w:hAnsi="Times New Roman" w:cs="Times New Roman"/>
              </w:rPr>
              <w:t xml:space="preserve">→ </w:t>
            </w:r>
            <w:r w:rsidR="00F87D53" w:rsidRPr="00417A49">
              <w:rPr>
                <w:rFonts w:ascii="Times New Roman" w:hAnsi="Times New Roman" w:cs="Times New Roman"/>
                <w:b/>
              </w:rPr>
              <w:t>3’</w:t>
            </w:r>
          </w:p>
        </w:tc>
        <w:tc>
          <w:tcPr>
            <w:tcW w:w="3516" w:type="dxa"/>
          </w:tcPr>
          <w:p w:rsidR="00B8349E" w:rsidRPr="00417A49" w:rsidRDefault="00B8349E">
            <w:pPr>
              <w:rPr>
                <w:rFonts w:ascii="Times New Roman" w:hAnsi="Times New Roman" w:cs="Times New Roman"/>
                <w:b/>
              </w:rPr>
            </w:pPr>
            <w:r w:rsidRPr="00417A49">
              <w:rPr>
                <w:rFonts w:ascii="Times New Roman" w:hAnsi="Times New Roman" w:cs="Times New Roman"/>
                <w:b/>
              </w:rPr>
              <w:t xml:space="preserve">Reverse primer </w:t>
            </w:r>
            <w:r w:rsidR="00F87D53" w:rsidRPr="00417A49">
              <w:rPr>
                <w:rFonts w:ascii="Times New Roman" w:hAnsi="Times New Roman" w:cs="Times New Roman"/>
                <w:b/>
              </w:rPr>
              <w:t>5’</w:t>
            </w:r>
            <w:r w:rsidR="00F87D53" w:rsidRPr="00417A49">
              <w:rPr>
                <w:rFonts w:ascii="Times New Roman" w:hAnsi="Times New Roman" w:cs="Times New Roman"/>
              </w:rPr>
              <w:t xml:space="preserve">→ </w:t>
            </w:r>
            <w:r w:rsidR="00F87D53" w:rsidRPr="00417A49">
              <w:rPr>
                <w:rFonts w:ascii="Times New Roman" w:hAnsi="Times New Roman" w:cs="Times New Roman"/>
                <w:b/>
              </w:rPr>
              <w:t>3’</w:t>
            </w:r>
          </w:p>
        </w:tc>
        <w:tc>
          <w:tcPr>
            <w:tcW w:w="700" w:type="dxa"/>
          </w:tcPr>
          <w:p w:rsidR="00B8349E" w:rsidRPr="00417A49" w:rsidRDefault="00B8349E">
            <w:pPr>
              <w:rPr>
                <w:rFonts w:ascii="Times New Roman" w:hAnsi="Times New Roman" w:cs="Times New Roman"/>
                <w:b/>
              </w:rPr>
            </w:pPr>
            <w:r w:rsidRPr="00417A49">
              <w:rPr>
                <w:rFonts w:ascii="Times New Roman" w:hAnsi="Times New Roman" w:cs="Times New Roman"/>
                <w:b/>
              </w:rPr>
              <w:t>Ref.</w:t>
            </w:r>
          </w:p>
        </w:tc>
      </w:tr>
      <w:tr w:rsidR="00B8349E" w:rsidRPr="00417A49" w:rsidTr="00FD19CC">
        <w:tc>
          <w:tcPr>
            <w:tcW w:w="1101" w:type="dxa"/>
          </w:tcPr>
          <w:p w:rsidR="00B8349E" w:rsidRPr="00417A49" w:rsidRDefault="00F87D53">
            <w:pPr>
              <w:rPr>
                <w:rFonts w:ascii="Times New Roman" w:hAnsi="Times New Roman" w:cs="Times New Roman"/>
              </w:rPr>
            </w:pPr>
            <w:proofErr w:type="spellStart"/>
            <w:r w:rsidRPr="00417A49">
              <w:rPr>
                <w:rFonts w:ascii="Times New Roman" w:hAnsi="Times New Roman" w:cs="Times New Roman"/>
              </w:rPr>
              <w:t>TfR</w:t>
            </w:r>
            <w:proofErr w:type="spellEnd"/>
          </w:p>
        </w:tc>
        <w:tc>
          <w:tcPr>
            <w:tcW w:w="3699" w:type="dxa"/>
          </w:tcPr>
          <w:p w:rsidR="00B8349E" w:rsidRPr="00417A49" w:rsidRDefault="00B8349E">
            <w:pPr>
              <w:rPr>
                <w:rFonts w:ascii="Times New Roman" w:hAnsi="Times New Roman" w:cs="Times New Roman"/>
              </w:rPr>
            </w:pPr>
            <w:r w:rsidRPr="00417A49">
              <w:rPr>
                <w:rFonts w:ascii="Times New Roman" w:hAnsi="Times New Roman" w:cs="Times New Roman"/>
              </w:rPr>
              <w:t>CAGGAACCGAGTCTCCAGTGA</w:t>
            </w:r>
          </w:p>
        </w:tc>
        <w:tc>
          <w:tcPr>
            <w:tcW w:w="3516" w:type="dxa"/>
          </w:tcPr>
          <w:p w:rsidR="00B8349E" w:rsidRPr="00417A49" w:rsidRDefault="00B8349E">
            <w:pPr>
              <w:rPr>
                <w:rFonts w:ascii="Times New Roman" w:hAnsi="Times New Roman" w:cs="Times New Roman"/>
              </w:rPr>
            </w:pPr>
            <w:r w:rsidRPr="00417A49">
              <w:rPr>
                <w:rFonts w:ascii="Times New Roman" w:hAnsi="Times New Roman" w:cs="Times New Roman"/>
              </w:rPr>
              <w:t>CTTGATGGTGCCGGTGAAGT</w:t>
            </w:r>
          </w:p>
        </w:tc>
        <w:tc>
          <w:tcPr>
            <w:tcW w:w="700" w:type="dxa"/>
          </w:tcPr>
          <w:p w:rsidR="00B8349E" w:rsidRPr="00417A49" w:rsidRDefault="000601C1" w:rsidP="002A62FE">
            <w:pPr>
              <w:rPr>
                <w:rFonts w:ascii="Times New Roman" w:hAnsi="Times New Roman" w:cs="Times New Roman"/>
              </w:rPr>
            </w:pPr>
            <w:r w:rsidRPr="00417A49">
              <w:rPr>
                <w:rFonts w:ascii="Times New Roman" w:hAnsi="Times New Roman" w:cs="Times New Roman"/>
              </w:rPr>
              <w:t>(13)</w:t>
            </w:r>
          </w:p>
        </w:tc>
      </w:tr>
      <w:tr w:rsidR="00B8349E" w:rsidRPr="00417A49" w:rsidTr="00FD19CC">
        <w:tc>
          <w:tcPr>
            <w:tcW w:w="1101" w:type="dxa"/>
          </w:tcPr>
          <w:p w:rsidR="00B8349E" w:rsidRPr="00417A49" w:rsidRDefault="00F87D53" w:rsidP="000601C1">
            <w:pPr>
              <w:rPr>
                <w:rFonts w:ascii="Times New Roman" w:hAnsi="Times New Roman" w:cs="Times New Roman"/>
              </w:rPr>
            </w:pPr>
            <w:r w:rsidRPr="00417A49">
              <w:rPr>
                <w:rFonts w:ascii="Times New Roman" w:hAnsi="Times New Roman" w:cs="Times New Roman"/>
              </w:rPr>
              <w:t>H</w:t>
            </w:r>
            <w:r w:rsidR="000601C1" w:rsidRPr="00417A49">
              <w:rPr>
                <w:rFonts w:ascii="Times New Roman" w:hAnsi="Times New Roman" w:cs="Times New Roman"/>
              </w:rPr>
              <w:t>-f</w:t>
            </w:r>
            <w:r w:rsidRPr="00417A49">
              <w:rPr>
                <w:rFonts w:ascii="Times New Roman" w:hAnsi="Times New Roman" w:cs="Times New Roman"/>
              </w:rPr>
              <w:t xml:space="preserve">erritin </w:t>
            </w:r>
          </w:p>
        </w:tc>
        <w:tc>
          <w:tcPr>
            <w:tcW w:w="3699" w:type="dxa"/>
          </w:tcPr>
          <w:p w:rsidR="00B8349E" w:rsidRPr="00417A49" w:rsidRDefault="0079595D">
            <w:pPr>
              <w:rPr>
                <w:rFonts w:ascii="Times New Roman" w:hAnsi="Times New Roman" w:cs="Times New Roman"/>
              </w:rPr>
            </w:pPr>
            <w:r w:rsidRPr="00417A49">
              <w:rPr>
                <w:rFonts w:ascii="Times New Roman" w:hAnsi="Times New Roman" w:cs="Times New Roman"/>
              </w:rPr>
              <w:t>CTCATGAGGAGAGGGAACATGC</w:t>
            </w:r>
          </w:p>
        </w:tc>
        <w:tc>
          <w:tcPr>
            <w:tcW w:w="3516" w:type="dxa"/>
          </w:tcPr>
          <w:p w:rsidR="00B8349E" w:rsidRPr="00417A49" w:rsidRDefault="0079595D">
            <w:pPr>
              <w:rPr>
                <w:rFonts w:ascii="Times New Roman" w:hAnsi="Times New Roman" w:cs="Times New Roman"/>
              </w:rPr>
            </w:pPr>
            <w:r w:rsidRPr="00417A49">
              <w:rPr>
                <w:rFonts w:ascii="Times New Roman" w:hAnsi="Times New Roman" w:cs="Times New Roman"/>
              </w:rPr>
              <w:t>CGCTCTCCCAGTCATCACAGT</w:t>
            </w:r>
          </w:p>
        </w:tc>
        <w:tc>
          <w:tcPr>
            <w:tcW w:w="700" w:type="dxa"/>
          </w:tcPr>
          <w:p w:rsidR="00B8349E" w:rsidRPr="00417A49" w:rsidRDefault="000601C1" w:rsidP="002A62FE">
            <w:pPr>
              <w:rPr>
                <w:rFonts w:ascii="Times New Roman" w:hAnsi="Times New Roman" w:cs="Times New Roman"/>
              </w:rPr>
            </w:pPr>
            <w:r w:rsidRPr="00417A49">
              <w:rPr>
                <w:rFonts w:ascii="Times New Roman" w:hAnsi="Times New Roman" w:cs="Times New Roman"/>
              </w:rPr>
              <w:t>(14)</w:t>
            </w:r>
          </w:p>
        </w:tc>
      </w:tr>
      <w:tr w:rsidR="00B8349E" w:rsidRPr="00417A49" w:rsidTr="00FD19CC">
        <w:tc>
          <w:tcPr>
            <w:tcW w:w="1101" w:type="dxa"/>
          </w:tcPr>
          <w:p w:rsidR="00B8349E" w:rsidRPr="00417A49" w:rsidRDefault="00B8349E">
            <w:pPr>
              <w:rPr>
                <w:rFonts w:ascii="Times New Roman" w:hAnsi="Times New Roman" w:cs="Times New Roman"/>
              </w:rPr>
            </w:pPr>
            <w:r w:rsidRPr="00417A49">
              <w:rPr>
                <w:rFonts w:ascii="Times New Roman" w:hAnsi="Times New Roman" w:cs="Times New Roman"/>
              </w:rPr>
              <w:t>HPRT</w:t>
            </w:r>
          </w:p>
        </w:tc>
        <w:tc>
          <w:tcPr>
            <w:tcW w:w="3699" w:type="dxa"/>
          </w:tcPr>
          <w:p w:rsidR="00B8349E" w:rsidRPr="00417A49" w:rsidRDefault="00B8349E">
            <w:pPr>
              <w:rPr>
                <w:rFonts w:ascii="Times New Roman" w:hAnsi="Times New Roman" w:cs="Times New Roman"/>
              </w:rPr>
            </w:pPr>
            <w:r w:rsidRPr="00417A49">
              <w:rPr>
                <w:rFonts w:ascii="Times New Roman" w:hAnsi="Times New Roman" w:cs="Times New Roman"/>
              </w:rPr>
              <w:t>TGACCTTGATTTATTTTGCATACC</w:t>
            </w:r>
          </w:p>
        </w:tc>
        <w:tc>
          <w:tcPr>
            <w:tcW w:w="3516" w:type="dxa"/>
          </w:tcPr>
          <w:p w:rsidR="00B8349E" w:rsidRPr="00417A49" w:rsidRDefault="00B8349E">
            <w:pPr>
              <w:rPr>
                <w:rFonts w:ascii="Times New Roman" w:hAnsi="Times New Roman" w:cs="Times New Roman"/>
              </w:rPr>
            </w:pPr>
            <w:r w:rsidRPr="00417A49">
              <w:rPr>
                <w:rFonts w:ascii="Times New Roman" w:hAnsi="Times New Roman" w:cs="Times New Roman"/>
              </w:rPr>
              <w:t>CGAGCAAGACGTTCAGTCCT</w:t>
            </w:r>
          </w:p>
        </w:tc>
        <w:tc>
          <w:tcPr>
            <w:tcW w:w="700" w:type="dxa"/>
          </w:tcPr>
          <w:p w:rsidR="00B8349E" w:rsidRPr="00417A49" w:rsidRDefault="000601C1" w:rsidP="002A62FE">
            <w:pPr>
              <w:rPr>
                <w:rFonts w:ascii="Times New Roman" w:hAnsi="Times New Roman" w:cs="Times New Roman"/>
              </w:rPr>
            </w:pPr>
            <w:r w:rsidRPr="00417A49">
              <w:rPr>
                <w:rFonts w:ascii="Times New Roman" w:hAnsi="Times New Roman" w:cs="Times New Roman"/>
              </w:rPr>
              <w:t>(20)</w:t>
            </w:r>
          </w:p>
        </w:tc>
      </w:tr>
    </w:tbl>
    <w:p w:rsidR="002A62FE" w:rsidRPr="00417A49" w:rsidRDefault="002A62FE">
      <w:pPr>
        <w:rPr>
          <w:rFonts w:ascii="Times New Roman" w:hAnsi="Times New Roman" w:cs="Times New Roman"/>
        </w:rPr>
      </w:pPr>
    </w:p>
    <w:p w:rsidR="002A62FE" w:rsidRPr="00417A49" w:rsidRDefault="000601C1">
      <w:pPr>
        <w:rPr>
          <w:rFonts w:ascii="Times New Roman" w:hAnsi="Times New Roman" w:cs="Times New Roman"/>
        </w:rPr>
      </w:pPr>
      <w:r w:rsidRPr="00417A49">
        <w:rPr>
          <w:rFonts w:ascii="Times New Roman" w:hAnsi="Times New Roman" w:cs="Times New Roman"/>
          <w:b/>
        </w:rPr>
        <w:t>S</w:t>
      </w:r>
      <w:r w:rsidR="00DA35FB" w:rsidRPr="00417A49">
        <w:rPr>
          <w:rFonts w:ascii="Times New Roman" w:hAnsi="Times New Roman" w:cs="Times New Roman"/>
          <w:b/>
        </w:rPr>
        <w:t xml:space="preserve">1 </w:t>
      </w:r>
      <w:r w:rsidR="002A62FE" w:rsidRPr="00417A49">
        <w:rPr>
          <w:rFonts w:ascii="Times New Roman" w:hAnsi="Times New Roman" w:cs="Times New Roman"/>
          <w:b/>
        </w:rPr>
        <w:t>Table. Primers used for RT-PCR in this study</w:t>
      </w:r>
      <w:r w:rsidR="002A62FE" w:rsidRPr="00417A49">
        <w:rPr>
          <w:rFonts w:ascii="Times New Roman" w:hAnsi="Times New Roman" w:cs="Times New Roman"/>
        </w:rPr>
        <w:t xml:space="preserve">. </w:t>
      </w:r>
      <w:proofErr w:type="spellStart"/>
      <w:r w:rsidR="002A62FE" w:rsidRPr="00417A49">
        <w:rPr>
          <w:rFonts w:ascii="Times New Roman" w:hAnsi="Times New Roman" w:cs="Times New Roman"/>
        </w:rPr>
        <w:t>T</w:t>
      </w:r>
      <w:r w:rsidR="00F87D53" w:rsidRPr="00417A49">
        <w:rPr>
          <w:rFonts w:ascii="Times New Roman" w:hAnsi="Times New Roman" w:cs="Times New Roman"/>
        </w:rPr>
        <w:t>fR</w:t>
      </w:r>
      <w:proofErr w:type="spellEnd"/>
      <w:r w:rsidR="002A62FE" w:rsidRPr="00417A49">
        <w:rPr>
          <w:rFonts w:ascii="Times New Roman" w:hAnsi="Times New Roman" w:cs="Times New Roman"/>
        </w:rPr>
        <w:t xml:space="preserve">, Transferrin receptor; </w:t>
      </w:r>
      <w:r w:rsidRPr="00417A49">
        <w:rPr>
          <w:rFonts w:ascii="Times New Roman" w:hAnsi="Times New Roman" w:cs="Times New Roman"/>
        </w:rPr>
        <w:t>H-f</w:t>
      </w:r>
      <w:r w:rsidR="00F87D53" w:rsidRPr="00417A49">
        <w:rPr>
          <w:rFonts w:ascii="Times New Roman" w:hAnsi="Times New Roman" w:cs="Times New Roman"/>
        </w:rPr>
        <w:t>erritin</w:t>
      </w:r>
      <w:r w:rsidRPr="00417A49">
        <w:rPr>
          <w:rFonts w:ascii="Times New Roman" w:hAnsi="Times New Roman" w:cs="Times New Roman"/>
        </w:rPr>
        <w:t>,</w:t>
      </w:r>
      <w:r w:rsidR="00FD19CC">
        <w:rPr>
          <w:rFonts w:ascii="Times New Roman" w:hAnsi="Times New Roman" w:cs="Times New Roman"/>
        </w:rPr>
        <w:t xml:space="preserve"> Ferritin heavy chain</w:t>
      </w:r>
      <w:bookmarkStart w:id="0" w:name="_GoBack"/>
      <w:bookmarkEnd w:id="0"/>
      <w:r w:rsidR="00F87D53" w:rsidRPr="00417A49">
        <w:rPr>
          <w:rFonts w:ascii="Times New Roman" w:hAnsi="Times New Roman" w:cs="Times New Roman"/>
        </w:rPr>
        <w:t>; HPRT</w:t>
      </w:r>
      <w:r w:rsidR="002A62FE" w:rsidRPr="00417A49">
        <w:rPr>
          <w:rFonts w:ascii="Times New Roman" w:hAnsi="Times New Roman" w:cs="Times New Roman"/>
        </w:rPr>
        <w:t xml:space="preserve">, Hypoxanthine </w:t>
      </w:r>
      <w:proofErr w:type="spellStart"/>
      <w:r w:rsidR="002A62FE" w:rsidRPr="00417A49">
        <w:rPr>
          <w:rFonts w:ascii="Times New Roman" w:hAnsi="Times New Roman" w:cs="Times New Roman"/>
        </w:rPr>
        <w:t>phosphoribosyltransferase</w:t>
      </w:r>
      <w:proofErr w:type="spellEnd"/>
      <w:r w:rsidR="002A62FE" w:rsidRPr="00417A49">
        <w:rPr>
          <w:rFonts w:ascii="Times New Roman" w:hAnsi="Times New Roman" w:cs="Times New Roman"/>
        </w:rPr>
        <w:t xml:space="preserve"> 1.</w:t>
      </w:r>
    </w:p>
    <w:p w:rsidR="00B8349E" w:rsidRDefault="00B8349E"/>
    <w:sectPr w:rsidR="00B834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tp5w0fdxw5age9sxpped9d9pvf2zww0eev&quot;&gt;Gut bacteria measurement&lt;record-ids&gt;&lt;item&gt;130&lt;/item&gt;&lt;item&gt;131&lt;/item&gt;&lt;item&gt;132&lt;/item&gt;&lt;/record-ids&gt;&lt;/item&gt;&lt;/Libraries&gt;"/>
  </w:docVars>
  <w:rsids>
    <w:rsidRoot w:val="00B8349E"/>
    <w:rsid w:val="00004A75"/>
    <w:rsid w:val="00011C0F"/>
    <w:rsid w:val="00032689"/>
    <w:rsid w:val="000326A7"/>
    <w:rsid w:val="000346A3"/>
    <w:rsid w:val="00053420"/>
    <w:rsid w:val="000601C1"/>
    <w:rsid w:val="00070256"/>
    <w:rsid w:val="0008643B"/>
    <w:rsid w:val="000C42E0"/>
    <w:rsid w:val="000D41BD"/>
    <w:rsid w:val="000D482F"/>
    <w:rsid w:val="000E6034"/>
    <w:rsid w:val="00120110"/>
    <w:rsid w:val="00123A26"/>
    <w:rsid w:val="00141EB6"/>
    <w:rsid w:val="00145123"/>
    <w:rsid w:val="00181318"/>
    <w:rsid w:val="001A3C32"/>
    <w:rsid w:val="001C70C1"/>
    <w:rsid w:val="001D0A5C"/>
    <w:rsid w:val="001D61C9"/>
    <w:rsid w:val="001F095A"/>
    <w:rsid w:val="001F5D73"/>
    <w:rsid w:val="001F7799"/>
    <w:rsid w:val="002263D3"/>
    <w:rsid w:val="00240ED3"/>
    <w:rsid w:val="002A62FE"/>
    <w:rsid w:val="002A7740"/>
    <w:rsid w:val="002B00E0"/>
    <w:rsid w:val="002B0EE7"/>
    <w:rsid w:val="002B52AB"/>
    <w:rsid w:val="002D418B"/>
    <w:rsid w:val="002E41AC"/>
    <w:rsid w:val="00304511"/>
    <w:rsid w:val="00306F6A"/>
    <w:rsid w:val="003241DF"/>
    <w:rsid w:val="003269D2"/>
    <w:rsid w:val="0033122C"/>
    <w:rsid w:val="00340A42"/>
    <w:rsid w:val="0034569E"/>
    <w:rsid w:val="00362C53"/>
    <w:rsid w:val="003C2F7D"/>
    <w:rsid w:val="003C7371"/>
    <w:rsid w:val="003D5A8A"/>
    <w:rsid w:val="003E5972"/>
    <w:rsid w:val="003E791A"/>
    <w:rsid w:val="003F121D"/>
    <w:rsid w:val="00417A49"/>
    <w:rsid w:val="0044761D"/>
    <w:rsid w:val="00453389"/>
    <w:rsid w:val="004603AA"/>
    <w:rsid w:val="0048238A"/>
    <w:rsid w:val="004B318B"/>
    <w:rsid w:val="004C3E85"/>
    <w:rsid w:val="004C73FA"/>
    <w:rsid w:val="004D084A"/>
    <w:rsid w:val="004D6BD7"/>
    <w:rsid w:val="004E018C"/>
    <w:rsid w:val="004E0CF9"/>
    <w:rsid w:val="00504F6D"/>
    <w:rsid w:val="00524D4F"/>
    <w:rsid w:val="00561ACB"/>
    <w:rsid w:val="00565F2C"/>
    <w:rsid w:val="005662BC"/>
    <w:rsid w:val="00577A5F"/>
    <w:rsid w:val="005854D8"/>
    <w:rsid w:val="00591053"/>
    <w:rsid w:val="005B1AF5"/>
    <w:rsid w:val="005B3D85"/>
    <w:rsid w:val="005B6226"/>
    <w:rsid w:val="005D68AF"/>
    <w:rsid w:val="00684670"/>
    <w:rsid w:val="00695EF1"/>
    <w:rsid w:val="00696418"/>
    <w:rsid w:val="006C71E3"/>
    <w:rsid w:val="006C7B23"/>
    <w:rsid w:val="006E7215"/>
    <w:rsid w:val="006F0E86"/>
    <w:rsid w:val="00737418"/>
    <w:rsid w:val="0074125B"/>
    <w:rsid w:val="00752461"/>
    <w:rsid w:val="00780292"/>
    <w:rsid w:val="0079595D"/>
    <w:rsid w:val="007C2BB0"/>
    <w:rsid w:val="007F69B3"/>
    <w:rsid w:val="008066DF"/>
    <w:rsid w:val="008172D1"/>
    <w:rsid w:val="00843935"/>
    <w:rsid w:val="008563E1"/>
    <w:rsid w:val="00867847"/>
    <w:rsid w:val="00876329"/>
    <w:rsid w:val="008C4F45"/>
    <w:rsid w:val="008C7982"/>
    <w:rsid w:val="008D1E41"/>
    <w:rsid w:val="008D6F3E"/>
    <w:rsid w:val="009123B1"/>
    <w:rsid w:val="00953B6E"/>
    <w:rsid w:val="00965C26"/>
    <w:rsid w:val="00984349"/>
    <w:rsid w:val="009947D0"/>
    <w:rsid w:val="009B0F2C"/>
    <w:rsid w:val="009B4361"/>
    <w:rsid w:val="009B7770"/>
    <w:rsid w:val="009C359B"/>
    <w:rsid w:val="00A017A6"/>
    <w:rsid w:val="00A16447"/>
    <w:rsid w:val="00A3453E"/>
    <w:rsid w:val="00A42FE5"/>
    <w:rsid w:val="00A4366F"/>
    <w:rsid w:val="00A55B02"/>
    <w:rsid w:val="00A61A3B"/>
    <w:rsid w:val="00A718DF"/>
    <w:rsid w:val="00A726FC"/>
    <w:rsid w:val="00A815CE"/>
    <w:rsid w:val="00A82CDB"/>
    <w:rsid w:val="00A917BC"/>
    <w:rsid w:val="00AA7098"/>
    <w:rsid w:val="00AD2259"/>
    <w:rsid w:val="00B11FD4"/>
    <w:rsid w:val="00B12CDC"/>
    <w:rsid w:val="00B200A8"/>
    <w:rsid w:val="00B23110"/>
    <w:rsid w:val="00B4229E"/>
    <w:rsid w:val="00B43120"/>
    <w:rsid w:val="00B8349E"/>
    <w:rsid w:val="00BA43E5"/>
    <w:rsid w:val="00BC7C57"/>
    <w:rsid w:val="00BD45D5"/>
    <w:rsid w:val="00C10FE1"/>
    <w:rsid w:val="00C40BEF"/>
    <w:rsid w:val="00C528D3"/>
    <w:rsid w:val="00C60F56"/>
    <w:rsid w:val="00C62326"/>
    <w:rsid w:val="00C875A4"/>
    <w:rsid w:val="00CC5B52"/>
    <w:rsid w:val="00CD7710"/>
    <w:rsid w:val="00CF0B24"/>
    <w:rsid w:val="00D0114D"/>
    <w:rsid w:val="00D03729"/>
    <w:rsid w:val="00D4674E"/>
    <w:rsid w:val="00D60385"/>
    <w:rsid w:val="00D6364B"/>
    <w:rsid w:val="00DA35FB"/>
    <w:rsid w:val="00DB1F49"/>
    <w:rsid w:val="00DE519B"/>
    <w:rsid w:val="00E036CC"/>
    <w:rsid w:val="00E1351D"/>
    <w:rsid w:val="00E338BF"/>
    <w:rsid w:val="00E4130B"/>
    <w:rsid w:val="00E47726"/>
    <w:rsid w:val="00E50C1C"/>
    <w:rsid w:val="00E803A1"/>
    <w:rsid w:val="00E84043"/>
    <w:rsid w:val="00EA3948"/>
    <w:rsid w:val="00EB6C66"/>
    <w:rsid w:val="00EE14D9"/>
    <w:rsid w:val="00EE4FC2"/>
    <w:rsid w:val="00EF06A3"/>
    <w:rsid w:val="00EF0864"/>
    <w:rsid w:val="00EF5A32"/>
    <w:rsid w:val="00F17BC0"/>
    <w:rsid w:val="00F27D72"/>
    <w:rsid w:val="00F35AF9"/>
    <w:rsid w:val="00F54C4B"/>
    <w:rsid w:val="00F64E49"/>
    <w:rsid w:val="00F70F96"/>
    <w:rsid w:val="00F87D53"/>
    <w:rsid w:val="00FB17C8"/>
    <w:rsid w:val="00FB2767"/>
    <w:rsid w:val="00FD19CC"/>
    <w:rsid w:val="00FD5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1AF114-26B2-4820-9BA4-137A3F4C8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34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A62F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62F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62F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62FE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2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2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167062-7221-428D-AD1C-FC7CD1B36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Aitchison</dc:creator>
  <cp:keywords/>
  <dc:description/>
  <cp:lastModifiedBy>Jacqui Keenan</cp:lastModifiedBy>
  <cp:revision>5</cp:revision>
  <cp:lastPrinted>2017-04-09T22:38:00Z</cp:lastPrinted>
  <dcterms:created xsi:type="dcterms:W3CDTF">2017-04-11T00:14:00Z</dcterms:created>
  <dcterms:modified xsi:type="dcterms:W3CDTF">2017-07-13T00:15:00Z</dcterms:modified>
</cp:coreProperties>
</file>